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Supplementary Table 1  UPF classification </w:t>
      </w:r>
    </w:p>
    <w:tbl>
      <w:tblPr>
        <w:tblW w:w="13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2874"/>
        <w:gridCol w:w="9006"/>
      </w:tblGrid>
      <w:tr>
        <w:trPr>
          <w:trHeight w:val="312" w:hRule="exact"/>
        </w:trPr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tegory </w:t>
            </w:r>
          </w:p>
        </w:tc>
        <w:tc>
          <w:tcPr>
            <w:tcW w:w="2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ample</w:t>
            </w:r>
          </w:p>
        </w:tc>
        <w:tc>
          <w:tcPr>
            <w:tcW w:w="9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son for Classification</w:t>
            </w:r>
          </w:p>
        </w:tc>
      </w:tr>
      <w:tr>
        <w:trPr>
          <w:trHeight w:val="312" w:hRule="exact"/>
        </w:trPr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verages</w:t>
            </w:r>
          </w:p>
        </w:tc>
        <w:tc>
          <w:tcPr>
            <w:tcW w:w="2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ca-Cola </w:t>
            </w:r>
          </w:p>
        </w:tc>
        <w:tc>
          <w:tcPr>
            <w:tcW w:w="9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high fructose corn syrup, artificial flavors, and colors. Highly processed for consistency and shelf life.   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 Bull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artificial sweeteners, caffeine, taurine, and B-vitamins. Processed for energy boost.                      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orade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artificial flavors, colors, and electrolytes. Processed to replace fluids and minerals.                      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amin Water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artificial flavors, sweeteners, and added vitamins. Processed for enhanced taste and health claims.          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si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artificial additives and undergoes significant processing to create a carbonated beverage.                   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cessed Meat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 Dogs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de from reconstituted meat with added preservatives like sodium nitrite and artificial flavors.                     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eli Ham 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added sodium, preservatives, and artificial flavors to enhance taste and extend shelf life.                  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hicken McNuggets 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de from reconstituted chicken meat with added fillers, preservatives, and artificial flavors.                       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ked Good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eos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refined sugars, artificial flavors, and preservatives. Processed for consistent texture and taste.           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ickers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high amounts of sugar, artificial flavors, and preservatives. Processed for specific texture and taste.      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tella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added sugars, palm oil, and artificial flavors. Processed for smooth texture and sweet taste.                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venience Food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tant Ramen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refined wheat flour, artificial flavors, and preservatives. Processed for convenience and long shelf life.   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sagna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ains processed ingredients, artificial flavors, and preservatives. Designed to be convenient and have a long shelf life.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odle Soup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artificial flavors, preservatives, and high amounts of sodium. Processed for long shelf life and consistent taste.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ack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ys Classic Potato Chips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refined potatoes, artificial flavors, and preservatives. Processed for specific texture and taste.           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nola Bars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high amounts of sugar, artificial flavors, and preservatives. Processed for convenience and long shelf life. 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uit Gushers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artificial flavors, colors, and high amounts of sugar. Processed for chewy texture and sweet taste.          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eakfast Cereal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osted Flakes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high amounts of sugar, artificial flavors, and preservatives. Processed for convenience and appeal to children.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i-Wheats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refined grains, artificial flavors, and high amounts of sugar. Processed for specific texture and taste.     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serts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e Cream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artificial flavors, stabilizers, and high amounts of sugar. Processed for creamy texture and long shelf life.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ell-O Pudding</w:t>
            </w:r>
          </w:p>
        </w:tc>
        <w:tc>
          <w:tcPr>
            <w:tcW w:w="9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artificial flavors, colors, and preservatives. Processed for convenience and long shelf life.                       </w:t>
            </w:r>
          </w:p>
        </w:tc>
      </w:tr>
      <w:tr>
        <w:trPr>
          <w:trHeight w:val="312" w:hRule="exact"/>
        </w:trPr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ack Cakes</w:t>
            </w:r>
          </w:p>
        </w:tc>
        <w:tc>
          <w:tcPr>
            <w:tcW w:w="9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tains refined sugars, artificial flavors, and preservatives. Processed for convenience and long shelf life.             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01:07:45Z</dcterms:created>
  <dc:creator>user</dc:creator>
  <dc:description/>
  <dc:language>en-US</dc:language>
  <cp:lastModifiedBy>user</cp:lastModifiedBy>
  <dcterms:modified xsi:type="dcterms:W3CDTF">2025-05-12T01:52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B0825A222B4102B3E23BFE1AA73AD9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OGQ3MDI0OWVhZjQwZTBhNWFlZWJiMWY0NzZlZDkwZjkiLCJ1c2VySWQiOiIzOTI1NTY1NzIifQ==</vt:lpwstr>
  </property>
</Properties>
</file>